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8C65D6" w14:textId="298DC1E3" w:rsidR="00625557" w:rsidRPr="005C145C" w:rsidRDefault="005C145C" w:rsidP="005C145C">
      <w:pPr>
        <w:widowControl w:val="0"/>
        <w:autoSpaceDE w:val="0"/>
        <w:autoSpaceDN w:val="0"/>
        <w:adjustRightInd w:val="0"/>
        <w:spacing w:before="240" w:line="276" w:lineRule="auto"/>
        <w:ind w:right="142"/>
        <w:rPr>
          <w:rFonts w:ascii="Cambria" w:hAnsi="Cambria" w:cs="Cambria"/>
          <w:color w:val="000000"/>
        </w:rPr>
      </w:pPr>
      <w:proofErr w:type="gramStart"/>
      <w:r w:rsidRPr="008D68EE">
        <w:rPr>
          <w:rFonts w:ascii="Cambria" w:hAnsi="Cambria" w:cs="Cambria"/>
          <w:b/>
          <w:bCs/>
          <w:color w:val="000000"/>
        </w:rPr>
        <w:t>Supplementary Table S1.</w:t>
      </w:r>
      <w:proofErr w:type="gramEnd"/>
      <w:r w:rsidRPr="008D68EE">
        <w:rPr>
          <w:rFonts w:ascii="Cambria" w:hAnsi="Cambria" w:cs="Cambria"/>
          <w:b/>
          <w:bCs/>
          <w:color w:val="000000"/>
        </w:rPr>
        <w:t xml:space="preserve"> </w:t>
      </w:r>
      <w:proofErr w:type="gramStart"/>
      <w:r w:rsidRPr="008D68EE">
        <w:rPr>
          <w:rFonts w:ascii="Cambria" w:hAnsi="Cambria" w:cs="Cambria"/>
          <w:color w:val="000000"/>
        </w:rPr>
        <w:t>Identification of</w:t>
      </w:r>
      <w:r>
        <w:rPr>
          <w:rFonts w:ascii="Cambria" w:hAnsi="Cambria" w:cs="Cambria"/>
          <w:color w:val="000000"/>
        </w:rPr>
        <w:t xml:space="preserve"> </w:t>
      </w:r>
      <w:r w:rsidRPr="008D68EE">
        <w:rPr>
          <w:rFonts w:ascii="Cambria" w:hAnsi="Cambria" w:cs="Cambria"/>
          <w:color w:val="000000"/>
        </w:rPr>
        <w:t xml:space="preserve">Candidate Tumour-Suppressor Gene(s) </w:t>
      </w:r>
      <w:proofErr w:type="spellStart"/>
      <w:r w:rsidRPr="008D68EE">
        <w:rPr>
          <w:rFonts w:ascii="Cambria" w:hAnsi="Cambria" w:cs="Cambria"/>
          <w:color w:val="000000"/>
        </w:rPr>
        <w:t>of</w:t>
      </w:r>
      <w:r w:rsidRPr="008D68EE">
        <w:rPr>
          <w:rFonts w:ascii="Cambria" w:hAnsi="Cambria" w:cs="Cambria"/>
          <w:i/>
          <w:iCs/>
          <w:color w:val="000000"/>
        </w:rPr>
        <w:t>Drosophila</w:t>
      </w:r>
      <w:proofErr w:type="spellEnd"/>
      <w:r w:rsidRPr="008D68EE">
        <w:rPr>
          <w:rFonts w:ascii="Cambria" w:hAnsi="Cambria" w:cs="Cambria"/>
          <w:i/>
          <w:iCs/>
          <w:color w:val="000000"/>
        </w:rPr>
        <w:t xml:space="preserve"> in silico</w:t>
      </w:r>
      <w:r w:rsidRPr="008D68EE">
        <w:rPr>
          <w:rFonts w:ascii="Cambria" w:hAnsi="Cambria" w:cs="Cambria"/>
          <w:color w:val="000000"/>
        </w:rPr>
        <w:t xml:space="preserve"> Predicted miR-7 Target Genes in the Gain of Dl Context</w:t>
      </w:r>
      <w:r w:rsidRPr="008D68EE">
        <w:rPr>
          <w:rFonts w:ascii="Cambria" w:hAnsi="Cambria" w:cs="Cambria"/>
          <w:b/>
          <w:bCs/>
          <w:color w:val="000000"/>
        </w:rPr>
        <w:t>.</w:t>
      </w:r>
      <w:proofErr w:type="gramEnd"/>
    </w:p>
    <w:tbl>
      <w:tblPr>
        <w:tblW w:w="10207" w:type="dxa"/>
        <w:tblInd w:w="-72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869"/>
        <w:gridCol w:w="992"/>
        <w:gridCol w:w="765"/>
        <w:gridCol w:w="1220"/>
        <w:gridCol w:w="3526"/>
        <w:gridCol w:w="1417"/>
        <w:gridCol w:w="1418"/>
      </w:tblGrid>
      <w:tr w:rsidR="00625557" w:rsidRPr="00502798" w14:paraId="0D9B84C5" w14:textId="77777777" w:rsidTr="00D02486">
        <w:trPr>
          <w:trHeight w:val="20"/>
        </w:trPr>
        <w:tc>
          <w:tcPr>
            <w:tcW w:w="869" w:type="dxa"/>
            <w:tcBorders>
              <w:top w:val="single" w:sz="12" w:space="0" w:color="008000"/>
              <w:left w:val="nil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14:paraId="31CC95AF" w14:textId="732FF596" w:rsidR="00625557" w:rsidRPr="00D02486" w:rsidRDefault="00625557" w:rsidP="00D02486">
            <w:pPr>
              <w:spacing w:after="0"/>
              <w:jc w:val="center"/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02798"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  <w:t>Gene</w:t>
            </w:r>
            <w:r w:rsidRPr="00502798"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vertAlign w:val="superscript"/>
                <w:lang w:eastAsia="es-ES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12" w:space="0" w:color="008000"/>
              <w:left w:val="nil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14:paraId="10971625" w14:textId="7FDB836E" w:rsidR="00625557" w:rsidRPr="00502798" w:rsidRDefault="00625557" w:rsidP="00D02486">
            <w:pPr>
              <w:spacing w:after="0"/>
              <w:jc w:val="center"/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  <w:t>RN</w:t>
            </w:r>
            <w:r w:rsidRPr="00C521F9"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  <w:t>Ai</w:t>
            </w:r>
            <w:proofErr w:type="spellEnd"/>
            <w:r w:rsidRPr="00502798"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765" w:type="dxa"/>
            <w:tcBorders>
              <w:top w:val="single" w:sz="12" w:space="0" w:color="008000"/>
              <w:left w:val="nil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14:paraId="0F394C6E" w14:textId="7DC5B362" w:rsidR="00625557" w:rsidRPr="00502798" w:rsidRDefault="00625557" w:rsidP="00D02486">
            <w:pPr>
              <w:spacing w:after="0"/>
              <w:jc w:val="center"/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502798"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  <w:t xml:space="preserve">Stock </w:t>
            </w:r>
          </w:p>
        </w:tc>
        <w:tc>
          <w:tcPr>
            <w:tcW w:w="1220" w:type="dxa"/>
            <w:tcBorders>
              <w:top w:val="single" w:sz="12" w:space="0" w:color="008000"/>
              <w:left w:val="nil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14:paraId="2435DA46" w14:textId="77777777" w:rsidR="00625557" w:rsidRPr="00502798" w:rsidRDefault="00625557" w:rsidP="00D02486">
            <w:pPr>
              <w:spacing w:after="0"/>
              <w:jc w:val="center"/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502798"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  <w:t>FlyBase ID</w:t>
            </w:r>
          </w:p>
        </w:tc>
        <w:tc>
          <w:tcPr>
            <w:tcW w:w="3526" w:type="dxa"/>
            <w:tcBorders>
              <w:top w:val="single" w:sz="12" w:space="0" w:color="008000"/>
              <w:left w:val="nil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14:paraId="41037FC1" w14:textId="77777777" w:rsidR="00625557" w:rsidRPr="00502798" w:rsidRDefault="00625557" w:rsidP="00D02486">
            <w:pPr>
              <w:tabs>
                <w:tab w:val="left" w:pos="1484"/>
              </w:tabs>
              <w:spacing w:after="0"/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r w:rsidRPr="00502798"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  <w:t>FlyBase Genotype</w:t>
            </w:r>
          </w:p>
        </w:tc>
        <w:tc>
          <w:tcPr>
            <w:tcW w:w="1417" w:type="dxa"/>
            <w:tcBorders>
              <w:top w:val="single" w:sz="12" w:space="0" w:color="008000"/>
              <w:left w:val="nil"/>
              <w:right w:val="single" w:sz="8" w:space="0" w:color="FFFFFF"/>
            </w:tcBorders>
            <w:shd w:val="clear" w:color="auto" w:fill="D9D9D9" w:themeFill="background1" w:themeFillShade="D9"/>
            <w:vAlign w:val="center"/>
          </w:tcPr>
          <w:p w14:paraId="0C7FBCF0" w14:textId="11ED67EB" w:rsidR="00625557" w:rsidRPr="00D02486" w:rsidRDefault="00625557" w:rsidP="00D02486">
            <w:pPr>
              <w:spacing w:after="0"/>
              <w:jc w:val="center"/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vertAlign w:val="superscript"/>
                <w:lang w:eastAsia="es-ES"/>
              </w:rPr>
            </w:pPr>
            <w:r w:rsidRPr="00502798"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  <w:t>Phenotype</w:t>
            </w:r>
            <w:r w:rsidR="00D02486"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r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vertAlign w:val="superscript"/>
                <w:lang w:eastAsia="es-ES"/>
              </w:rPr>
              <w:t>c</w:t>
            </w:r>
          </w:p>
        </w:tc>
        <w:tc>
          <w:tcPr>
            <w:tcW w:w="1418" w:type="dxa"/>
            <w:tcBorders>
              <w:top w:val="single" w:sz="12" w:space="0" w:color="008000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C74B2C" w14:textId="20798527" w:rsidR="00625557" w:rsidRPr="00D02486" w:rsidRDefault="00625557" w:rsidP="00D02486">
            <w:pPr>
              <w:spacing w:after="0"/>
              <w:jc w:val="center"/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vertAlign w:val="superscript"/>
                <w:lang w:eastAsia="es-ES"/>
              </w:rPr>
            </w:pPr>
            <w:r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  <w:t>Incidence</w:t>
            </w:r>
          </w:p>
        </w:tc>
      </w:tr>
      <w:tr w:rsidR="00D02486" w:rsidRPr="00502798" w14:paraId="2CB8DDD1" w14:textId="77777777" w:rsidTr="00D02486">
        <w:trPr>
          <w:trHeight w:val="20"/>
        </w:trPr>
        <w:tc>
          <w:tcPr>
            <w:tcW w:w="869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50DB0AB3" w14:textId="77777777" w:rsidR="00D02486" w:rsidRPr="00502798" w:rsidRDefault="00D02486" w:rsidP="00222969">
            <w:pPr>
              <w:spacing w:after="0"/>
              <w:jc w:val="center"/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E3667BD" w14:textId="234E0621" w:rsidR="00D02486" w:rsidRDefault="00D02486" w:rsidP="00BD4217">
            <w:pPr>
              <w:spacing w:after="0"/>
              <w:jc w:val="center"/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02798"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  <w:t>Collection</w:t>
            </w:r>
            <w:r w:rsidRPr="00BD4217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eastAsia="es-ES"/>
              </w:rPr>
              <w:t>b</w:t>
            </w:r>
            <w:proofErr w:type="spellEnd"/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0836C163" w14:textId="247FB528" w:rsidR="00D02486" w:rsidRPr="00502798" w:rsidRDefault="00D02486" w:rsidP="00222969">
            <w:pPr>
              <w:spacing w:after="0"/>
              <w:jc w:val="center"/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502798"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  <w:t>Number</w:t>
            </w:r>
          </w:p>
        </w:tc>
        <w:tc>
          <w:tcPr>
            <w:tcW w:w="1220" w:type="dxa"/>
            <w:shd w:val="clear" w:color="auto" w:fill="D9D9D9" w:themeFill="background1" w:themeFillShade="D9"/>
            <w:vAlign w:val="center"/>
          </w:tcPr>
          <w:p w14:paraId="37A5B308" w14:textId="77777777" w:rsidR="00D02486" w:rsidRPr="00502798" w:rsidRDefault="00D02486" w:rsidP="00222969">
            <w:pPr>
              <w:spacing w:after="0"/>
              <w:jc w:val="center"/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3526" w:type="dxa"/>
            <w:shd w:val="clear" w:color="auto" w:fill="D9D9D9" w:themeFill="background1" w:themeFillShade="D9"/>
            <w:vAlign w:val="center"/>
          </w:tcPr>
          <w:p w14:paraId="6AD1F8FE" w14:textId="77777777" w:rsidR="00D02486" w:rsidRPr="00502798" w:rsidRDefault="00D02486" w:rsidP="00222969">
            <w:pPr>
              <w:tabs>
                <w:tab w:val="left" w:pos="1484"/>
              </w:tabs>
              <w:spacing w:after="0"/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144A263B" w14:textId="515F3CF6" w:rsidR="00D02486" w:rsidRPr="00502798" w:rsidRDefault="00D02486" w:rsidP="00222969">
            <w:pPr>
              <w:spacing w:after="0"/>
              <w:jc w:val="center"/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gramStart"/>
            <w:r w:rsidRPr="00222969">
              <w:rPr>
                <w:rFonts w:ascii="Cambria" w:hAnsi="Cambria" w:cs="Cambria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ey</w:t>
            </w:r>
            <w:proofErr w:type="gramEnd"/>
            <w:r w:rsidRPr="00222969">
              <w:rPr>
                <w:rFonts w:ascii="Cambria" w:hAnsi="Cambria" w:cs="Cambria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-Gal4&gt;Dl&gt;</w:t>
            </w:r>
            <w:r>
              <w:rPr>
                <w:rFonts w:ascii="Cambria" w:hAnsi="Cambria" w:cs="Cambria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d</w:t>
            </w:r>
            <w:r w:rsidRPr="00222969">
              <w:rPr>
                <w:rFonts w:ascii="Cambria" w:hAnsi="Cambria" w:cs="Cambria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cr2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7BA965F2" w14:textId="25EFF728" w:rsidR="00D02486" w:rsidRDefault="00D02486" w:rsidP="00635EF6">
            <w:pPr>
              <w:spacing w:after="0"/>
              <w:jc w:val="center"/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  <w:t>(</w:t>
            </w:r>
            <w:proofErr w:type="gramStart"/>
            <w:r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  <w:t>n</w:t>
            </w:r>
            <w:proofErr w:type="gramEnd"/>
            <w:r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lang w:eastAsia="es-ES"/>
              </w:rPr>
              <w:t>&gt;50)</w:t>
            </w:r>
            <w:r>
              <w:rPr>
                <w:rFonts w:ascii="Cambria" w:hAnsi="Cambria" w:cs="Cambria"/>
                <w:b/>
                <w:bCs/>
                <w:color w:val="000000"/>
                <w:sz w:val="16"/>
                <w:szCs w:val="16"/>
                <w:vertAlign w:val="superscript"/>
                <w:lang w:eastAsia="es-ES"/>
              </w:rPr>
              <w:t xml:space="preserve"> d</w:t>
            </w:r>
          </w:p>
        </w:tc>
      </w:tr>
      <w:tr w:rsidR="00625557" w:rsidRPr="006D4BEA" w14:paraId="47AF03C8" w14:textId="77777777" w:rsidTr="00D02486">
        <w:trPr>
          <w:trHeight w:val="190"/>
        </w:trPr>
        <w:tc>
          <w:tcPr>
            <w:tcW w:w="869" w:type="dxa"/>
            <w:tcBorders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22412C5F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5-HT1β</w:t>
            </w:r>
          </w:p>
        </w:tc>
        <w:tc>
          <w:tcPr>
            <w:tcW w:w="992" w:type="dxa"/>
            <w:tcBorders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394FF1D5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DRC</w:t>
            </w:r>
          </w:p>
        </w:tc>
        <w:tc>
          <w:tcPr>
            <w:tcW w:w="765" w:type="dxa"/>
            <w:tcBorders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4AFD507F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46485</w:t>
            </w:r>
          </w:p>
        </w:tc>
        <w:tc>
          <w:tcPr>
            <w:tcW w:w="1220" w:type="dxa"/>
            <w:tcBorders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7305E2FD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466727</w:t>
            </w:r>
          </w:p>
        </w:tc>
        <w:tc>
          <w:tcPr>
            <w:tcW w:w="3526" w:type="dxa"/>
            <w:tcBorders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43E1EF5C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w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eastAsia="es-ES"/>
              </w:rPr>
              <w:t>1118</w:t>
            </w:r>
            <w:proofErr w:type="gramEnd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; P{GD17040}v46485/TM3</w:t>
            </w:r>
          </w:p>
        </w:tc>
        <w:tc>
          <w:tcPr>
            <w:tcW w:w="1417" w:type="dxa"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DA8622E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N.C.</w:t>
            </w:r>
          </w:p>
        </w:tc>
        <w:tc>
          <w:tcPr>
            <w:tcW w:w="1418" w:type="dxa"/>
            <w:tcBorders>
              <w:left w:val="nil"/>
              <w:bottom w:val="single" w:sz="8" w:space="0" w:color="FFFFFF"/>
              <w:right w:val="nil"/>
            </w:tcBorders>
            <w:vAlign w:val="center"/>
          </w:tcPr>
          <w:p w14:paraId="4FCB5CAC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625557" w:rsidRPr="006D4BEA" w14:paraId="3207178B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2030EC92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5-HT1β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0FF05982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BL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12A69A1C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2583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1C72DB66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025833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7D578682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y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eastAsia="es-ES"/>
              </w:rPr>
              <w:t>1</w:t>
            </w:r>
            <w:proofErr w:type="gramEnd"/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eastAsia="es-ES"/>
              </w:rPr>
              <w:t xml:space="preserve"> 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eastAsia="es-ES"/>
              </w:rPr>
              <w:t>1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; P{y[+t7.7]v[+t1.8]=TRiP.JF01851}attP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21D01ABF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N.C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DBE5F1" w:themeFill="accent1" w:themeFillTint="33"/>
            <w:vAlign w:val="center"/>
          </w:tcPr>
          <w:p w14:paraId="479ECC0E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625557" w:rsidRPr="006D4BEA" w14:paraId="2E335A3A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51EFCE5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proofErr w:type="gramStart"/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aop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0D8CF62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BL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898B58C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349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579989F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034909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4E0E0A8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y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val="es-ES" w:eastAsia="es-ES"/>
              </w:rPr>
              <w:t xml:space="preserve">1 </w:t>
            </w:r>
            <w:proofErr w:type="spell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sc</w:t>
            </w:r>
            <w:proofErr w:type="spellEnd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* v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val="es-ES" w:eastAsia="es-ES"/>
              </w:rPr>
              <w:t>1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; P{TRiP.HMS01256}attP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2175F27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Early leth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</w:tcPr>
          <w:p w14:paraId="45AA3801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100%</w:t>
            </w:r>
          </w:p>
        </w:tc>
      </w:tr>
      <w:tr w:rsidR="00625557" w:rsidRPr="006D4BEA" w14:paraId="49839FF3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03193113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proofErr w:type="gramStart"/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aop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787C5CBF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BL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55FF0A17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2675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34330B1E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026759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253E53EB" w14:textId="77777777" w:rsidR="00625557" w:rsidRPr="00B40264" w:rsidRDefault="00625557" w:rsidP="004D1155">
            <w:pPr>
              <w:spacing w:after="0"/>
              <w:ind w:right="-212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y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val="es-ES" w:eastAsia="es-ES"/>
              </w:rPr>
              <w:t xml:space="preserve">1 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v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val="es-ES" w:eastAsia="es-ES"/>
              </w:rPr>
              <w:t>1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; P{y[+t7.7v[+t1.8]=TRiP.JF02323}attP2/TM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632625ED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N.C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DBE5F1" w:themeFill="accent1" w:themeFillTint="33"/>
            <w:vAlign w:val="center"/>
          </w:tcPr>
          <w:p w14:paraId="4989E0D8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625557" w:rsidRPr="006D4BEA" w14:paraId="6BCDA55B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599C132E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proofErr w:type="gramStart"/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ato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5398A6BF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BL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2241E1D4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263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54813FD5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026316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7D7AA298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y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val="es-ES" w:eastAsia="es-ES"/>
              </w:rPr>
              <w:t xml:space="preserve">1 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v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val="es-ES" w:eastAsia="es-ES"/>
              </w:rPr>
              <w:t>1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;; P{TRiP.JF02089}attP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4BCA7B7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Hyp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347AF31E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100%</w:t>
            </w:r>
          </w:p>
        </w:tc>
      </w:tr>
      <w:tr w:rsidR="00625557" w:rsidRPr="006D4BEA" w14:paraId="4327A53A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4B4D7DA2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Bob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76D98724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DRC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1222615F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2979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4BFE4590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458154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74BF8D29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w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eastAsia="es-ES"/>
              </w:rPr>
              <w:t>1118</w:t>
            </w:r>
            <w:proofErr w:type="gramEnd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; P{GD15234}v297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739754A7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N.C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DBE5F1" w:themeFill="accent1" w:themeFillTint="33"/>
            <w:vAlign w:val="center"/>
          </w:tcPr>
          <w:p w14:paraId="0F978721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625557" w:rsidRPr="00C30033" w14:paraId="22D58198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62FA6A4D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bowl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3BCCE9B5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BL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3F2EA783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2707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7BDD0F7F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027074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6AA88334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y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val="es-ES" w:eastAsia="es-ES"/>
              </w:rPr>
              <w:t xml:space="preserve">1 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v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val="es-ES" w:eastAsia="es-ES"/>
              </w:rPr>
              <w:t>1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; P{TRiP.JF02419}attP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DBE5CB2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n-US" w:eastAsia="es-ES"/>
              </w:rPr>
              <w:t>Hyp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6AF70DB3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n-US" w:eastAsia="es-ES"/>
              </w:rPr>
              <w:t>10%</w:t>
            </w:r>
          </w:p>
        </w:tc>
      </w:tr>
      <w:tr w:rsidR="00625557" w:rsidRPr="00C30033" w14:paraId="14E29E51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73D9578B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bowl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74005997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DRC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4C79FDDA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102050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7F0C61BE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473922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190EB627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P{</w:t>
            </w:r>
            <w:proofErr w:type="gramEnd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KK110520}VIE-260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646EC105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n-US" w:eastAsia="es-ES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DBE5F1" w:themeFill="accent1" w:themeFillTint="33"/>
            <w:vAlign w:val="center"/>
          </w:tcPr>
          <w:p w14:paraId="07EFC844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n-US" w:eastAsia="es-ES"/>
              </w:rPr>
              <w:t>70%</w:t>
            </w:r>
          </w:p>
        </w:tc>
      </w:tr>
      <w:tr w:rsidR="00625557" w:rsidRPr="006D4BEA" w14:paraId="0C9DD84D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54E03316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Cad87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3814AC88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BL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0C2BB992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287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047AD98E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028716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77F8C2F2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y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val="es-ES" w:eastAsia="es-ES"/>
              </w:rPr>
              <w:t xml:space="preserve">1 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v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val="es-ES" w:eastAsia="es-ES"/>
              </w:rPr>
              <w:t>1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; P{TRiP.JF03143}attP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D5BBE1E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N.C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639956A5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625557" w:rsidRPr="006D4BEA" w14:paraId="74668B9D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1E7FCC14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Cad87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27C4E765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DRC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47EDD626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1059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0A3D3C16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477727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6A36C805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P{</w:t>
            </w:r>
            <w:proofErr w:type="gramEnd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KK104234}VIE-260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52A45237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N.C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DBE5F1" w:themeFill="accent1" w:themeFillTint="33"/>
            <w:vAlign w:val="center"/>
          </w:tcPr>
          <w:p w14:paraId="04F2DF20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625557" w:rsidRPr="006D4BEA" w14:paraId="127D4742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1D0700B2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Cad87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30B26D7A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DRC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481EBFBB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857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5EAE3DAD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471146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5D810065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w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eastAsia="es-ES"/>
              </w:rPr>
              <w:t>1118</w:t>
            </w:r>
            <w:proofErr w:type="gramEnd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; P{GD3637}v85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8F907C5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n-US" w:eastAsia="es-ES"/>
              </w:rPr>
              <w:t>Hyp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44ABEBAE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n-US" w:eastAsia="es-ES"/>
              </w:rPr>
              <w:t>40%</w:t>
            </w:r>
          </w:p>
        </w:tc>
      </w:tr>
      <w:tr w:rsidR="00625557" w:rsidRPr="006D4BEA" w14:paraId="7BB46071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6B2368AB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CG104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48736314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DRC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0DACD2F5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47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3A25A891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467144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51C098EB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w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eastAsia="es-ES"/>
              </w:rPr>
              <w:t>1118</w:t>
            </w:r>
            <w:proofErr w:type="gramEnd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; P{GD2104}v47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64B74BD5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N.C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DBE5F1" w:themeFill="accent1" w:themeFillTint="33"/>
            <w:vAlign w:val="center"/>
          </w:tcPr>
          <w:p w14:paraId="66E509C3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625557" w:rsidRPr="006D4BEA" w14:paraId="0F787F5C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51E4D0C0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CG104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52293FC6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DRC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13806999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1070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405FBDD1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478831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3401CD59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P{</w:t>
            </w:r>
            <w:proofErr w:type="gramEnd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KK101545}VIE-260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42FA1AE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N.C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725A5B96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625557" w:rsidRPr="006D4BEA" w14:paraId="612EA407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1CBA9543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CG113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3CFCDE97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DRC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4BF429FC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76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70FB8E4C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470766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7D8EED12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w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eastAsia="es-ES"/>
              </w:rPr>
              <w:t>1118</w:t>
            </w:r>
            <w:proofErr w:type="gramEnd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;  P{GD954}v76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6F29C84B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N.C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DBE5F1" w:themeFill="accent1" w:themeFillTint="33"/>
            <w:vAlign w:val="center"/>
          </w:tcPr>
          <w:p w14:paraId="30F5CFB8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625557" w:rsidRPr="006D4BEA" w14:paraId="1CFEC9A1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555786BF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CG124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19D91DF0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DRC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395E3DC7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1050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6F74E0F8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476856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71E77696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P{</w:t>
            </w:r>
            <w:proofErr w:type="gramEnd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KK113020}VIE-260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7BD594B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N.C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16177561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625557" w:rsidRPr="006D4BEA" w14:paraId="59A4365E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7589F296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CG139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482C612C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BL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6998B869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2864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22E795C6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028645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2969898C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y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val="es-ES" w:eastAsia="es-ES"/>
              </w:rPr>
              <w:t xml:space="preserve">1 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v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val="es-ES" w:eastAsia="es-ES"/>
              </w:rPr>
              <w:t>1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; P{TRiP.JF03060}attP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50CE97AD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N.C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DBE5F1" w:themeFill="accent1" w:themeFillTint="33"/>
            <w:vAlign w:val="center"/>
          </w:tcPr>
          <w:p w14:paraId="209D9D31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625557" w:rsidRPr="006D4BEA" w14:paraId="206944FB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0BC69EA0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CG139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5DC017DF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DRC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2D60A53F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4717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6FB0368E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467118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5629C92A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w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eastAsia="es-ES"/>
              </w:rPr>
              <w:t>1118</w:t>
            </w:r>
            <w:proofErr w:type="gramEnd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; P{GD16461}v471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C173989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N.C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4206F81D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625557" w:rsidRPr="006D4BEA" w14:paraId="3E63A0D0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01881FDD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CG185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5E3B0A1F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DRC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1A0020E1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10727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11FA1FF9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479094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43A94AD4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P{</w:t>
            </w:r>
            <w:proofErr w:type="gramEnd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KK102196}VIE-260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50A889C5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N.C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DBE5F1" w:themeFill="accent1" w:themeFillTint="33"/>
            <w:vAlign w:val="center"/>
          </w:tcPr>
          <w:p w14:paraId="6CBA33D7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625557" w:rsidRPr="006D4BEA" w14:paraId="32973CC3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0F1D2003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CG314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6B61BB66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DRC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1F5F2D9F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1059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2165E017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477767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5C529617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P{</w:t>
            </w:r>
            <w:proofErr w:type="gramEnd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KK107976}VIE-260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754D1FC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N.C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3C08A463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625557" w:rsidRPr="006D4BEA" w14:paraId="3B4A1AE4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6F02D3A9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CG321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5A7EFDE4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DRC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54DF0BA3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10807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0BCE5711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479890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05EEDB68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P{</w:t>
            </w:r>
            <w:proofErr w:type="gramEnd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KK100089}VIE-260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3763C90C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N.C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DBE5F1" w:themeFill="accent1" w:themeFillTint="33"/>
            <w:vAlign w:val="center"/>
          </w:tcPr>
          <w:p w14:paraId="0A24A7E8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625557" w:rsidRPr="006D4BEA" w14:paraId="5A560FA9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24F66BBB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CG72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1C8FA2AD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DRC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4D609419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837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0D1E6757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471046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626F296E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w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eastAsia="es-ES"/>
              </w:rPr>
              <w:t>1118</w:t>
            </w:r>
            <w:proofErr w:type="gramEnd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; P{GD2471}v83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D953CF9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N.C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4150F865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625557" w:rsidRPr="006D4BEA" w14:paraId="4B321519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32A39F7C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CG93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4A2A30C3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BL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4F9D8513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282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69071ABE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028292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5099D9FE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y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val="es-ES" w:eastAsia="es-ES"/>
              </w:rPr>
              <w:t xml:space="preserve">1 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v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val="es-ES" w:eastAsia="es-ES"/>
              </w:rPr>
              <w:t>1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; P{TRiP.JF02922}attP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394CBF7D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N.C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DBE5F1" w:themeFill="accent1" w:themeFillTint="33"/>
            <w:vAlign w:val="center"/>
          </w:tcPr>
          <w:p w14:paraId="505AEC8F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625557" w:rsidRPr="006D4BEA" w14:paraId="239DFC0F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5B60302E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CG93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14253539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DRC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72777D62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2978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6D1202D9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458148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67042E8C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w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eastAsia="es-ES"/>
              </w:rPr>
              <w:t>1118</w:t>
            </w:r>
            <w:proofErr w:type="gramEnd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;  P{GD15225}v29786/</w:t>
            </w:r>
            <w:proofErr w:type="spell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Cy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67AAA78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Hyp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4AEA8FDD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60%</w:t>
            </w:r>
          </w:p>
        </w:tc>
      </w:tr>
      <w:tr w:rsidR="00625557" w:rsidRPr="006D4BEA" w14:paraId="7B47C4C3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7EDB9F11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proofErr w:type="gramStart"/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cpa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4A72444A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DRC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1CB2A121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10077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0BDC2517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472646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17879C61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P{</w:t>
            </w:r>
            <w:proofErr w:type="gramEnd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KK108554}VIE-260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4886F17B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n-US" w:eastAsia="es-ES"/>
              </w:rPr>
              <w:t>Hyp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DBE5F1" w:themeFill="accent1" w:themeFillTint="33"/>
            <w:vAlign w:val="center"/>
          </w:tcPr>
          <w:p w14:paraId="7BEAD705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n-US" w:eastAsia="es-ES"/>
              </w:rPr>
              <w:t>100%</w:t>
            </w:r>
          </w:p>
        </w:tc>
      </w:tr>
      <w:tr w:rsidR="00625557" w:rsidRPr="006D4BEA" w14:paraId="24351A7D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0B54670D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da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40021B17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BL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2BD61221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293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4E824E7C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029326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7809C45C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y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val="es-ES" w:eastAsia="es-ES"/>
              </w:rPr>
              <w:t xml:space="preserve">1 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v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val="es-ES" w:eastAsia="es-ES"/>
              </w:rPr>
              <w:t>1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; P{TRiP.JF02488}attP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9BEEB0B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Hyp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1C4BD4F2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100%</w:t>
            </w:r>
          </w:p>
        </w:tc>
      </w:tr>
      <w:tr w:rsidR="00625557" w:rsidRPr="006D4BEA" w14:paraId="67D5C469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2445E755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da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28C86B04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DRC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2BBE48B4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10525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3DF7E979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477086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6AC496C1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P{</w:t>
            </w:r>
            <w:proofErr w:type="gramEnd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KK104800}VIE-260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12D8551D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Hyp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DBE5F1" w:themeFill="accent1" w:themeFillTint="33"/>
            <w:vAlign w:val="center"/>
          </w:tcPr>
          <w:p w14:paraId="1045FBB3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100%</w:t>
            </w:r>
          </w:p>
        </w:tc>
      </w:tr>
      <w:tr w:rsidR="00625557" w:rsidRPr="006D4BEA" w14:paraId="35A66452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0EDCEDCD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proofErr w:type="gramStart"/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dachs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4C9B9C67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BL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08CBE779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2766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117BCE73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027664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55ABBBD0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y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val="es-ES" w:eastAsia="es-ES"/>
              </w:rPr>
              <w:t xml:space="preserve">1 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v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val="es-ES" w:eastAsia="es-ES"/>
              </w:rPr>
              <w:t>1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; P{TRiP.JF02743}attP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850F095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N.C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142A4BB0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625557" w:rsidRPr="006D4BEA" w14:paraId="2B08FCA9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4B637F45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proofErr w:type="gramStart"/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dachs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43165FF8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DRC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4C6C8822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10255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7AAF4E6C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474419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32608FC7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P{</w:t>
            </w:r>
            <w:proofErr w:type="gramEnd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KK111964}VIE-260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3D789996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N.C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DBE5F1" w:themeFill="accent1" w:themeFillTint="33"/>
            <w:vAlign w:val="center"/>
          </w:tcPr>
          <w:p w14:paraId="56A8F698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625557" w:rsidRPr="006D4BEA" w14:paraId="0784FB34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12D1B843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da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1296A627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BL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3870E868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263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5E90A722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026319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</w:tcPr>
          <w:p w14:paraId="6E68BCE2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y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val="es-ES" w:eastAsia="es-ES"/>
              </w:rPr>
              <w:t xml:space="preserve">1 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v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val="es-ES" w:eastAsia="es-ES"/>
              </w:rPr>
              <w:t>1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; P{TRiP.JF02092}attP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3231BC5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Hyp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vAlign w:val="center"/>
          </w:tcPr>
          <w:p w14:paraId="34ED1D2C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100%</w:t>
            </w:r>
          </w:p>
        </w:tc>
      </w:tr>
      <w:tr w:rsidR="00625557" w:rsidRPr="006D4BEA" w14:paraId="04C351E1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13A5A1AE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proofErr w:type="gramStart"/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gho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543854FF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DRC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10218ABD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1069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71D42ECD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478752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74146CE0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P{</w:t>
            </w:r>
            <w:proofErr w:type="gramEnd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KK102658}VIE-260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4EA1B7B3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Pupal</w:t>
            </w:r>
            <w:proofErr w:type="spellEnd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 xml:space="preserve"> lethal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DBE5F1" w:themeFill="accent1" w:themeFillTint="33"/>
            <w:vAlign w:val="center"/>
          </w:tcPr>
          <w:p w14:paraId="2D111E47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100%</w:t>
            </w:r>
          </w:p>
        </w:tc>
      </w:tr>
      <w:tr w:rsidR="00625557" w:rsidRPr="00C30033" w14:paraId="6A94C91C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428CE2C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</w:pPr>
            <w:proofErr w:type="gramStart"/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h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C7A58FC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BL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CB47DB6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</w:pPr>
            <w:r w:rsidRPr="00B40264">
              <w:rPr>
                <w:rFonts w:ascii="Cambria" w:hAnsi="Cambria" w:cs="Cambria"/>
                <w:sz w:val="16"/>
                <w:szCs w:val="16"/>
              </w:rPr>
              <w:t>2773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3477180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</w:pPr>
            <w:r w:rsidRPr="00B40264">
              <w:rPr>
                <w:rFonts w:ascii="Cambria" w:hAnsi="Cambria" w:cs="Cambria"/>
                <w:sz w:val="16"/>
                <w:szCs w:val="16"/>
              </w:rPr>
              <w:t>FBtp0052562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6DA3928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y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val="es-ES" w:eastAsia="es-ES"/>
              </w:rPr>
              <w:t xml:space="preserve">1 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v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val="es-ES" w:eastAsia="es-ES"/>
              </w:rPr>
              <w:t>1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; P{TRiP.JF02822}attP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CCF7E89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n-U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n-US" w:eastAsia="es-ES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</w:tcPr>
          <w:p w14:paraId="4F3620CA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n-U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n-US" w:eastAsia="es-ES"/>
              </w:rPr>
              <w:t>100%</w:t>
            </w:r>
          </w:p>
        </w:tc>
      </w:tr>
      <w:tr w:rsidR="00625557" w:rsidRPr="006D4BEA" w14:paraId="68A69C95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/>
            <w:vAlign w:val="center"/>
          </w:tcPr>
          <w:p w14:paraId="68F42E4E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HLHm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/>
            <w:vAlign w:val="center"/>
          </w:tcPr>
          <w:p w14:paraId="7AA15F31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BL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/>
            <w:vAlign w:val="center"/>
          </w:tcPr>
          <w:p w14:paraId="1BCDDA7B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2597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/>
            <w:vAlign w:val="center"/>
          </w:tcPr>
          <w:p w14:paraId="434367F1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025977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/>
            <w:vAlign w:val="center"/>
          </w:tcPr>
          <w:p w14:paraId="0BF7586E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y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val="es-ES" w:eastAsia="es-ES"/>
              </w:rPr>
              <w:t xml:space="preserve">1 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v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val="es-ES" w:eastAsia="es-ES"/>
              </w:rPr>
              <w:t>1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; P{TRiP.JF01999}attP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2B081934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N.C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DBE5F1"/>
            <w:vAlign w:val="center"/>
          </w:tcPr>
          <w:p w14:paraId="70BB9DEE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625557" w:rsidRPr="006D4BEA" w14:paraId="6DDE6587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AD1FA56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_tradnl" w:eastAsia="es-ES"/>
              </w:rPr>
              <w:t>HLHm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47D98E6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BL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15F795C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2937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6BF9509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029378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EC57992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y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val="es-ES" w:eastAsia="es-ES"/>
              </w:rPr>
              <w:t>1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 xml:space="preserve"> v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val="es-ES" w:eastAsia="es-ES"/>
              </w:rPr>
              <w:t>1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;  P{TRiP.JF03310}attP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8D5C72E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N.C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</w:tcPr>
          <w:p w14:paraId="1C471431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625557" w:rsidRPr="006D4BEA" w14:paraId="0148E231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/>
            <w:vAlign w:val="center"/>
          </w:tcPr>
          <w:p w14:paraId="07E9E20F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HLHm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/>
            <w:vAlign w:val="center"/>
          </w:tcPr>
          <w:p w14:paraId="32921039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BL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/>
            <w:vAlign w:val="center"/>
          </w:tcPr>
          <w:p w14:paraId="28852C15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262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/>
            <w:vAlign w:val="center"/>
          </w:tcPr>
          <w:p w14:paraId="17F8DF26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026201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/>
            <w:vAlign w:val="center"/>
          </w:tcPr>
          <w:p w14:paraId="41956D27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y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val="es-ES" w:eastAsia="es-ES"/>
              </w:rPr>
              <w:t>1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 xml:space="preserve"> v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val="es-ES" w:eastAsia="es-ES"/>
              </w:rPr>
              <w:t>1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;  P{TRiP.JF02099}attP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1C893B6D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N.C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DBE5F1"/>
            <w:vAlign w:val="center"/>
          </w:tcPr>
          <w:p w14:paraId="57B9784C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625557" w:rsidRPr="006D4BEA" w14:paraId="45BBA011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41A1876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HLHm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8295C94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DRC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5D18CC8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471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312A788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467079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DB1BBD6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w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eastAsia="es-ES"/>
              </w:rPr>
              <w:t>1118</w:t>
            </w:r>
            <w:proofErr w:type="gramEnd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; P{GD16281}v471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67FD9C2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N.C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</w:tcPr>
          <w:p w14:paraId="61D1B939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625557" w:rsidRPr="006D4BEA" w14:paraId="64A1F8E3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/>
            <w:vAlign w:val="center"/>
          </w:tcPr>
          <w:p w14:paraId="49F87648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HLHm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/>
            <w:vAlign w:val="center"/>
          </w:tcPr>
          <w:p w14:paraId="5BDE7448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DRC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/>
            <w:vAlign w:val="center"/>
          </w:tcPr>
          <w:p w14:paraId="001FDCFB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10194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/>
            <w:vAlign w:val="center"/>
          </w:tcPr>
          <w:p w14:paraId="616D2F18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473820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/>
            <w:vAlign w:val="center"/>
          </w:tcPr>
          <w:p w14:paraId="34B4A87A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P{</w:t>
            </w:r>
            <w:proofErr w:type="gramEnd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KK110311}VIE-260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11B022BF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N.C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DBE5F1"/>
            <w:vAlign w:val="center"/>
          </w:tcPr>
          <w:p w14:paraId="2D31A55F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625557" w:rsidRPr="006D4BEA" w14:paraId="07D88D58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4D61254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HLHmγ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389EFA5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BL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DBB393A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2597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28F26F6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025978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8D66A62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y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val="es-ES" w:eastAsia="es-ES"/>
              </w:rPr>
              <w:t>1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 xml:space="preserve"> v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val="es-ES" w:eastAsia="es-ES"/>
              </w:rPr>
              <w:t>1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; P{TRiP.JF02000}attP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4BC023A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N.C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</w:tcPr>
          <w:p w14:paraId="1BAE46A3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625557" w:rsidRPr="00C30033" w14:paraId="69A59140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/>
            <w:vAlign w:val="center"/>
          </w:tcPr>
          <w:p w14:paraId="19B3304E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_tradnl" w:eastAsia="es-ES"/>
              </w:rPr>
              <w:t>HLHmδ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/>
            <w:vAlign w:val="center"/>
          </w:tcPr>
          <w:p w14:paraId="0A50D0D1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DRC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/>
            <w:vAlign w:val="center"/>
          </w:tcPr>
          <w:p w14:paraId="5967A968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13077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/>
            <w:vAlign w:val="center"/>
          </w:tcPr>
          <w:p w14:paraId="78DADF8F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450833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/>
            <w:vAlign w:val="center"/>
          </w:tcPr>
          <w:p w14:paraId="7FBF568C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w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eastAsia="es-ES"/>
              </w:rPr>
              <w:t>1118</w:t>
            </w:r>
            <w:proofErr w:type="gramEnd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; P{GD4458}v130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6A6844C0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Hyp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DBE5F1"/>
            <w:vAlign w:val="center"/>
          </w:tcPr>
          <w:p w14:paraId="3D225863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100%</w:t>
            </w:r>
          </w:p>
        </w:tc>
      </w:tr>
      <w:tr w:rsidR="00625557" w:rsidRPr="00C30033" w14:paraId="367955B9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FC22270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_tradnl" w:eastAsia="es-ES"/>
              </w:rPr>
              <w:t>HLHmδ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5AFE287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DRC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7922597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100056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CB8F5CF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471930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EBAEBE1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P{</w:t>
            </w:r>
            <w:proofErr w:type="gramEnd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KK103234}VIE-260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3F7DCF2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</w:tcPr>
          <w:p w14:paraId="46E41152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30%</w:t>
            </w:r>
          </w:p>
        </w:tc>
      </w:tr>
      <w:tr w:rsidR="00625557" w:rsidRPr="00C30033" w14:paraId="0C045BEF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67DA795D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ihog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436ED8D9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DRC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0E81E489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29897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28291E3C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458215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4C799BB1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w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eastAsia="es-ES"/>
              </w:rPr>
              <w:t>1118</w:t>
            </w:r>
            <w:proofErr w:type="gramEnd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; P{GD14317}v298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7056C278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n-US" w:eastAsia="es-ES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DBE5F1" w:themeFill="accent1" w:themeFillTint="33"/>
            <w:vAlign w:val="center"/>
          </w:tcPr>
          <w:p w14:paraId="4B6F6862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n-US" w:eastAsia="es-ES"/>
              </w:rPr>
              <w:t>80%</w:t>
            </w:r>
          </w:p>
        </w:tc>
      </w:tr>
      <w:tr w:rsidR="00625557" w:rsidRPr="00C30033" w14:paraId="7390002F" w14:textId="77777777" w:rsidTr="00D02486">
        <w:trPr>
          <w:trHeight w:val="190"/>
        </w:trPr>
        <w:tc>
          <w:tcPr>
            <w:tcW w:w="869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E479B9F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vertAlign w:val="superscript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ihog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C29D44A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DRC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BC1F732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102602</w:t>
            </w:r>
            <w:proofErr w:type="gram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B350A9C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474471</w:t>
            </w:r>
          </w:p>
        </w:tc>
        <w:tc>
          <w:tcPr>
            <w:tcW w:w="3526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CE4ED85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P{</w:t>
            </w:r>
            <w:proofErr w:type="gramEnd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KK112149}VIE-260B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578E1E9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</w:tcPr>
          <w:p w14:paraId="097F4BEA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100%</w:t>
            </w:r>
          </w:p>
        </w:tc>
      </w:tr>
      <w:tr w:rsidR="00625557" w:rsidRPr="006D4BEA" w14:paraId="4A72649D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76640368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proofErr w:type="gramStart"/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jbug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75E3A231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DRC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38D223EB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1022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70B8BA6C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474090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79D4A915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P{</w:t>
            </w:r>
            <w:proofErr w:type="gramEnd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KK111138}VIE-260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6E67818A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n-US" w:eastAsia="es-ES"/>
              </w:rPr>
              <w:t>N.C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DBE5F1" w:themeFill="accent1" w:themeFillTint="33"/>
            <w:vAlign w:val="center"/>
          </w:tcPr>
          <w:p w14:paraId="13E16F2A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625557" w:rsidRPr="006D4BEA" w14:paraId="5EB500B6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18ACA61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proofErr w:type="gramStart"/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jbug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482C1EE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DRC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756A75F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284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25FAE2C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457492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BA98C79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w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eastAsia="es-ES"/>
              </w:rPr>
              <w:t>1118</w:t>
            </w:r>
            <w:proofErr w:type="gramEnd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; P{GD13033}v284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27EEA87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n-US" w:eastAsia="es-ES"/>
              </w:rPr>
              <w:t>N.C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</w:tcPr>
          <w:p w14:paraId="19F81E74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625557" w:rsidRPr="006D4BEA" w14:paraId="46C55D0B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60E92546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Lam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6B47E27E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DRC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3FC8E379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313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18CB81C9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031312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523EB3EA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y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val="es-ES" w:eastAsia="es-ES"/>
              </w:rPr>
              <w:t>1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 xml:space="preserve"> v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val="es-ES" w:eastAsia="es-ES"/>
              </w:rPr>
              <w:t>1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; P{TRiP.JF01259}attP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4A89052E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n-US" w:eastAsia="es-ES"/>
              </w:rPr>
              <w:t>Hyp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DBE5F1" w:themeFill="accent1" w:themeFillTint="33"/>
            <w:vAlign w:val="center"/>
          </w:tcPr>
          <w:p w14:paraId="05988224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n-US" w:eastAsia="es-ES"/>
              </w:rPr>
              <w:t>100%</w:t>
            </w:r>
          </w:p>
        </w:tc>
      </w:tr>
      <w:tr w:rsidR="00625557" w:rsidRPr="006D4BEA" w14:paraId="25F72B6D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C8F5128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proofErr w:type="gramStart"/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mbc</w:t>
            </w:r>
            <w:proofErr w:type="spellEnd"/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1291D0F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DRC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14CA4C2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160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4599E49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452122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D1A415F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w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eastAsia="es-ES"/>
              </w:rPr>
              <w:t>1118</w:t>
            </w:r>
            <w:proofErr w:type="gramEnd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; P{GD6965}v160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34A8DBD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n-US" w:eastAsia="es-ES"/>
              </w:rPr>
              <w:t>N.C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</w:tcPr>
          <w:p w14:paraId="1E2C564B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625557" w:rsidRPr="006D4BEA" w14:paraId="2FD19373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1649C692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Rac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27539DF1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BL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4DDEE44B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2898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7AE8DE7E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028985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52AC9264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y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val="es-ES" w:eastAsia="es-ES"/>
              </w:rPr>
              <w:t>1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 xml:space="preserve"> v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val="es-ES" w:eastAsia="es-ES"/>
              </w:rPr>
              <w:t>1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  <w:t>; P{TRiP.JF02813}attP2 e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4178E1AA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n-US" w:eastAsia="es-ES"/>
              </w:rPr>
              <w:t>N.C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DBE5F1" w:themeFill="accent1" w:themeFillTint="33"/>
            <w:vAlign w:val="center"/>
          </w:tcPr>
          <w:p w14:paraId="557620B5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625557" w:rsidRPr="006D4BEA" w14:paraId="5A8B0198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6127880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Ssadh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DA5722F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DRC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F1A4AF2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10663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EB9DF89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472903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BC15865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P{</w:t>
            </w:r>
            <w:proofErr w:type="gramEnd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KK106637}VIE-260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368FB6D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n-US" w:eastAsia="es-ES"/>
              </w:rPr>
              <w:t>N.C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</w:tcPr>
          <w:p w14:paraId="0D824B2F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625557" w:rsidRPr="006D4BEA" w14:paraId="054CFB77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21C914EA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Suc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3A340FAD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DRC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7A4A424D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10155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0DDE77BE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473427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2AA45990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P{</w:t>
            </w:r>
            <w:proofErr w:type="gramEnd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KK109063}VIE-260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7E0CC339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n-US" w:eastAsia="es-ES"/>
              </w:rPr>
              <w:t>N.C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DBE5F1" w:themeFill="accent1" w:themeFillTint="33"/>
            <w:vAlign w:val="center"/>
          </w:tcPr>
          <w:p w14:paraId="4AAA60B6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625557" w:rsidRPr="006D4BEA" w14:paraId="75419C48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557B36F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Teh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08B93CC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DRC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5B1D74B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4636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29D3E73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466655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5719253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w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eastAsia="es-ES"/>
              </w:rPr>
              <w:t>1118</w:t>
            </w:r>
            <w:proofErr w:type="gramEnd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; P{GD2891}v463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21075E1C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n-US" w:eastAsia="es-ES"/>
              </w:rPr>
              <w:t>N.C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</w:tcPr>
          <w:p w14:paraId="32B217A3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625557" w:rsidRPr="006D4BEA" w14:paraId="057B239A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71156EB7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Teh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5E45465C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DRC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22A91635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1028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4BC5C07A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474681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7C75DE42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P{</w:t>
            </w:r>
            <w:proofErr w:type="gramEnd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KK103880}VIE-260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50DC974A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n-US" w:eastAsia="es-ES"/>
              </w:rPr>
              <w:t>N.C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DBE5F1" w:themeFill="accent1" w:themeFillTint="33"/>
            <w:vAlign w:val="center"/>
          </w:tcPr>
          <w:p w14:paraId="39A4E1E7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625557" w:rsidRPr="006D4BEA" w14:paraId="5F6312BA" w14:textId="77777777" w:rsidTr="00D02486">
        <w:trPr>
          <w:trHeight w:val="190"/>
        </w:trPr>
        <w:tc>
          <w:tcPr>
            <w:tcW w:w="869" w:type="dxa"/>
            <w:tcBorders>
              <w:top w:val="nil"/>
              <w:left w:val="nil"/>
              <w:bottom w:val="single" w:sz="4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01185C3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To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B457A3C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DRC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536F14F4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101652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783C794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473525</w:t>
            </w:r>
          </w:p>
        </w:tc>
        <w:tc>
          <w:tcPr>
            <w:tcW w:w="3526" w:type="dxa"/>
            <w:tcBorders>
              <w:top w:val="nil"/>
              <w:left w:val="nil"/>
              <w:bottom w:val="single" w:sz="4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58C6B08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P{</w:t>
            </w:r>
            <w:proofErr w:type="gramEnd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KK105340}VIE-260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6F2EBD2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n-US" w:eastAsia="es-ES"/>
              </w:rPr>
              <w:t>N.C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204DAFEE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</w:p>
        </w:tc>
      </w:tr>
      <w:tr w:rsidR="00625557" w:rsidRPr="00C30033" w14:paraId="2C48798E" w14:textId="77777777" w:rsidTr="00D02486">
        <w:trPr>
          <w:trHeight w:val="190"/>
        </w:trPr>
        <w:tc>
          <w:tcPr>
            <w:tcW w:w="869" w:type="dxa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auto" w:fill="DBE5F1"/>
            <w:vAlign w:val="center"/>
          </w:tcPr>
          <w:p w14:paraId="76D25E88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i/>
                <w:iCs/>
                <w:color w:val="000000"/>
                <w:sz w:val="16"/>
                <w:szCs w:val="16"/>
                <w:lang w:eastAsia="es-ES"/>
              </w:rPr>
              <w:t>Tom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auto" w:fill="DBE5F1"/>
            <w:vAlign w:val="center"/>
          </w:tcPr>
          <w:p w14:paraId="7F8175FF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DRC</w:t>
            </w:r>
          </w:p>
        </w:tc>
        <w:tc>
          <w:tcPr>
            <w:tcW w:w="765" w:type="dxa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auto" w:fill="DBE5F1"/>
            <w:vAlign w:val="center"/>
          </w:tcPr>
          <w:p w14:paraId="2498BBBD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v36614</w:t>
            </w:r>
            <w:proofErr w:type="gramEnd"/>
          </w:p>
        </w:tc>
        <w:tc>
          <w:tcPr>
            <w:tcW w:w="12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auto" w:fill="DBE5F1"/>
            <w:vAlign w:val="center"/>
          </w:tcPr>
          <w:p w14:paraId="1266FE21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FBst0461768</w:t>
            </w:r>
          </w:p>
        </w:tc>
        <w:tc>
          <w:tcPr>
            <w:tcW w:w="3526" w:type="dxa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auto" w:fill="DBE5F1"/>
            <w:vAlign w:val="center"/>
          </w:tcPr>
          <w:p w14:paraId="143001DF" w14:textId="77777777" w:rsidR="00625557" w:rsidRPr="00B40264" w:rsidRDefault="00625557" w:rsidP="004D1155">
            <w:pPr>
              <w:spacing w:after="0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proofErr w:type="gramStart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w</w:t>
            </w:r>
            <w:r w:rsidRPr="00B40264">
              <w:rPr>
                <w:rFonts w:ascii="Cambria" w:hAnsi="Cambria" w:cs="Cambria"/>
                <w:color w:val="000000"/>
                <w:sz w:val="16"/>
                <w:szCs w:val="16"/>
                <w:vertAlign w:val="superscript"/>
                <w:lang w:eastAsia="es-ES"/>
              </w:rPr>
              <w:t>1118</w:t>
            </w:r>
            <w:proofErr w:type="gramEnd"/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eastAsia="es-ES"/>
              </w:rPr>
              <w:t>; P{GD14880}v36614</w:t>
            </w:r>
          </w:p>
        </w:tc>
        <w:tc>
          <w:tcPr>
            <w:tcW w:w="1417" w:type="dxa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FFFFFF"/>
            </w:tcBorders>
            <w:shd w:val="clear" w:color="auto" w:fill="DBE5F1" w:themeFill="accent1" w:themeFillTint="33"/>
            <w:vAlign w:val="center"/>
          </w:tcPr>
          <w:p w14:paraId="10C47F3D" w14:textId="77777777" w:rsidR="00625557" w:rsidRPr="00B40264" w:rsidRDefault="00625557" w:rsidP="004D1155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s-E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n-US" w:eastAsia="es-ES"/>
              </w:rPr>
              <w:t>T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DBE5F1"/>
            <w:vAlign w:val="center"/>
          </w:tcPr>
          <w:p w14:paraId="5D51F59D" w14:textId="77777777" w:rsidR="00625557" w:rsidRPr="00B40264" w:rsidRDefault="00625557" w:rsidP="006E2EBF">
            <w:pPr>
              <w:spacing w:after="0"/>
              <w:jc w:val="center"/>
              <w:rPr>
                <w:rFonts w:ascii="Cambria" w:hAnsi="Cambria" w:cs="Cambria"/>
                <w:color w:val="000000"/>
                <w:sz w:val="16"/>
                <w:szCs w:val="16"/>
                <w:lang w:val="en-US" w:eastAsia="es-ES"/>
              </w:rPr>
            </w:pPr>
            <w:r w:rsidRPr="00B40264">
              <w:rPr>
                <w:rFonts w:ascii="Cambria" w:hAnsi="Cambria" w:cs="Cambria"/>
                <w:color w:val="000000"/>
                <w:sz w:val="16"/>
                <w:szCs w:val="16"/>
                <w:lang w:val="en-US" w:eastAsia="es-ES"/>
              </w:rPr>
              <w:t>40%</w:t>
            </w:r>
          </w:p>
        </w:tc>
      </w:tr>
    </w:tbl>
    <w:p w14:paraId="1D5B442E" w14:textId="77777777" w:rsidR="005C145C" w:rsidRDefault="005C145C" w:rsidP="005C145C">
      <w:pPr>
        <w:widowControl w:val="0"/>
        <w:autoSpaceDE w:val="0"/>
        <w:autoSpaceDN w:val="0"/>
        <w:adjustRightInd w:val="0"/>
        <w:spacing w:line="276" w:lineRule="auto"/>
        <w:ind w:right="142"/>
        <w:jc w:val="both"/>
        <w:rPr>
          <w:rFonts w:ascii="Cambria" w:hAnsi="Cambria" w:cs="Cambria"/>
          <w:color w:val="000000"/>
          <w:sz w:val="18"/>
          <w:szCs w:val="18"/>
          <w:vertAlign w:val="superscript"/>
        </w:rPr>
      </w:pPr>
    </w:p>
    <w:p w14:paraId="1C2253D8" w14:textId="77777777" w:rsidR="005C145C" w:rsidRPr="008D68EE" w:rsidRDefault="005C145C" w:rsidP="005C145C">
      <w:pPr>
        <w:widowControl w:val="0"/>
        <w:autoSpaceDE w:val="0"/>
        <w:autoSpaceDN w:val="0"/>
        <w:adjustRightInd w:val="0"/>
        <w:spacing w:line="276" w:lineRule="auto"/>
        <w:ind w:right="142"/>
        <w:jc w:val="both"/>
        <w:rPr>
          <w:rFonts w:ascii="Cambria" w:hAnsi="Cambria" w:cs="Cambria"/>
          <w:color w:val="000000"/>
          <w:sz w:val="18"/>
          <w:szCs w:val="18"/>
        </w:rPr>
      </w:pPr>
      <w:proofErr w:type="gramStart"/>
      <w:r w:rsidRPr="008D68EE">
        <w:rPr>
          <w:rFonts w:ascii="Cambria" w:hAnsi="Cambria" w:cs="Cambria"/>
          <w:color w:val="000000"/>
          <w:sz w:val="18"/>
          <w:szCs w:val="18"/>
          <w:vertAlign w:val="superscript"/>
        </w:rPr>
        <w:t>a</w:t>
      </w:r>
      <w:proofErr w:type="gramEnd"/>
      <w:r w:rsidRPr="008D68EE">
        <w:rPr>
          <w:rFonts w:ascii="Cambria" w:hAnsi="Cambria" w:cs="Cambria"/>
          <w:color w:val="000000"/>
          <w:sz w:val="18"/>
          <w:szCs w:val="18"/>
        </w:rPr>
        <w:t xml:space="preserve"> Genes sorted by alphabetic order. Note that generally the KK lines provoke stronger phenotypes than GD lines and that some </w:t>
      </w:r>
      <w:proofErr w:type="spellStart"/>
      <w:r w:rsidRPr="008D68EE">
        <w:rPr>
          <w:rFonts w:ascii="Cambria" w:hAnsi="Cambria" w:cs="Cambria"/>
          <w:color w:val="000000"/>
          <w:sz w:val="18"/>
          <w:szCs w:val="18"/>
        </w:rPr>
        <w:t>RNAi</w:t>
      </w:r>
      <w:proofErr w:type="spellEnd"/>
      <w:r w:rsidRPr="008D68EE">
        <w:rPr>
          <w:rFonts w:ascii="Cambria" w:hAnsi="Cambria" w:cs="Cambria"/>
          <w:color w:val="000000"/>
          <w:sz w:val="18"/>
          <w:szCs w:val="18"/>
        </w:rPr>
        <w:t xml:space="preserve"> lines targeting the same gene caused inconsistent phenotype.</w:t>
      </w:r>
    </w:p>
    <w:p w14:paraId="6BF7562A" w14:textId="77777777" w:rsidR="005C145C" w:rsidRPr="008D68EE" w:rsidRDefault="005C145C" w:rsidP="005C145C">
      <w:pPr>
        <w:widowControl w:val="0"/>
        <w:autoSpaceDE w:val="0"/>
        <w:autoSpaceDN w:val="0"/>
        <w:adjustRightInd w:val="0"/>
        <w:spacing w:line="276" w:lineRule="auto"/>
        <w:ind w:right="142"/>
        <w:jc w:val="both"/>
        <w:rPr>
          <w:rFonts w:ascii="Cambria" w:hAnsi="Cambria" w:cs="Cambria"/>
          <w:color w:val="000000"/>
          <w:sz w:val="18"/>
          <w:szCs w:val="18"/>
        </w:rPr>
      </w:pPr>
      <w:proofErr w:type="gramStart"/>
      <w:r w:rsidRPr="008D68EE">
        <w:rPr>
          <w:rFonts w:ascii="Cambria" w:hAnsi="Cambria" w:cs="Cambria"/>
          <w:color w:val="000000"/>
          <w:sz w:val="18"/>
          <w:szCs w:val="18"/>
          <w:vertAlign w:val="superscript"/>
        </w:rPr>
        <w:t>b</w:t>
      </w:r>
      <w:proofErr w:type="gramEnd"/>
      <w:r w:rsidRPr="008D68EE">
        <w:rPr>
          <w:rFonts w:ascii="Cambria" w:hAnsi="Cambria" w:cs="Cambria"/>
          <w:color w:val="000000"/>
          <w:sz w:val="18"/>
          <w:szCs w:val="18"/>
        </w:rPr>
        <w:t xml:space="preserve"> VDRC: Vienna Drosophila </w:t>
      </w:r>
      <w:proofErr w:type="spellStart"/>
      <w:r w:rsidRPr="008D68EE">
        <w:rPr>
          <w:rFonts w:ascii="Cambria" w:hAnsi="Cambria" w:cs="Cambria"/>
          <w:color w:val="000000"/>
          <w:sz w:val="18"/>
          <w:szCs w:val="18"/>
        </w:rPr>
        <w:t>RNAi</w:t>
      </w:r>
      <w:proofErr w:type="spellEnd"/>
      <w:r w:rsidRPr="008D68EE">
        <w:rPr>
          <w:rFonts w:ascii="Cambria" w:hAnsi="Cambria" w:cs="Cambria"/>
          <w:color w:val="000000"/>
          <w:sz w:val="18"/>
          <w:szCs w:val="18"/>
        </w:rPr>
        <w:t xml:space="preserve"> </w:t>
      </w:r>
      <w:proofErr w:type="spellStart"/>
      <w:r w:rsidRPr="008D68EE">
        <w:rPr>
          <w:rFonts w:ascii="Cambria" w:hAnsi="Cambria" w:cs="Cambria"/>
          <w:color w:val="000000"/>
          <w:sz w:val="18"/>
          <w:szCs w:val="18"/>
        </w:rPr>
        <w:t>Center</w:t>
      </w:r>
      <w:proofErr w:type="spellEnd"/>
      <w:r w:rsidRPr="008D68EE">
        <w:rPr>
          <w:rFonts w:ascii="Cambria" w:hAnsi="Cambria" w:cs="Cambria"/>
          <w:color w:val="000000"/>
          <w:sz w:val="18"/>
          <w:szCs w:val="18"/>
        </w:rPr>
        <w:t xml:space="preserve"> (http://stockcenter.vdrc.at/control/main), BL: Bloomington Drosophila Stock </w:t>
      </w:r>
      <w:proofErr w:type="spellStart"/>
      <w:r w:rsidRPr="008D68EE">
        <w:rPr>
          <w:rFonts w:ascii="Cambria" w:hAnsi="Cambria" w:cs="Cambria"/>
          <w:color w:val="000000"/>
          <w:sz w:val="18"/>
          <w:szCs w:val="18"/>
        </w:rPr>
        <w:t>Center</w:t>
      </w:r>
      <w:proofErr w:type="spellEnd"/>
      <w:r w:rsidRPr="008D68EE">
        <w:rPr>
          <w:rFonts w:ascii="Cambria" w:hAnsi="Cambria" w:cs="Cambria"/>
          <w:color w:val="000000"/>
          <w:sz w:val="18"/>
          <w:szCs w:val="18"/>
        </w:rPr>
        <w:t xml:space="preserve"> (http://fly.bio.indiana.edu/)</w:t>
      </w:r>
    </w:p>
    <w:p w14:paraId="0AB17B27" w14:textId="77777777" w:rsidR="005C145C" w:rsidRPr="008D68EE" w:rsidRDefault="005C145C" w:rsidP="005C145C">
      <w:pPr>
        <w:widowControl w:val="0"/>
        <w:autoSpaceDE w:val="0"/>
        <w:autoSpaceDN w:val="0"/>
        <w:adjustRightInd w:val="0"/>
        <w:spacing w:line="276" w:lineRule="auto"/>
        <w:ind w:right="142"/>
        <w:jc w:val="both"/>
        <w:rPr>
          <w:rFonts w:ascii="Cambria" w:hAnsi="Cambria" w:cs="Cambria"/>
          <w:color w:val="000000"/>
          <w:sz w:val="18"/>
          <w:szCs w:val="18"/>
        </w:rPr>
      </w:pPr>
      <w:proofErr w:type="gramStart"/>
      <w:r w:rsidRPr="008D68EE">
        <w:rPr>
          <w:rFonts w:ascii="Cambria" w:hAnsi="Cambria" w:cs="Cambria"/>
          <w:color w:val="000000"/>
          <w:sz w:val="18"/>
          <w:szCs w:val="18"/>
          <w:vertAlign w:val="superscript"/>
        </w:rPr>
        <w:t>c</w:t>
      </w:r>
      <w:proofErr w:type="gramEnd"/>
      <w:r w:rsidRPr="008D68EE">
        <w:rPr>
          <w:rFonts w:ascii="Cambria" w:hAnsi="Cambria" w:cs="Cambria"/>
          <w:color w:val="000000"/>
          <w:sz w:val="18"/>
          <w:szCs w:val="18"/>
          <w:vertAlign w:val="superscript"/>
        </w:rPr>
        <w:t xml:space="preserve"> </w:t>
      </w:r>
      <w:r w:rsidRPr="008D68EE">
        <w:rPr>
          <w:rFonts w:ascii="Cambria" w:hAnsi="Cambria" w:cs="Cambria"/>
          <w:color w:val="000000"/>
          <w:sz w:val="18"/>
          <w:szCs w:val="18"/>
        </w:rPr>
        <w:t xml:space="preserve">T: </w:t>
      </w:r>
      <w:proofErr w:type="spellStart"/>
      <w:r w:rsidRPr="008D68EE">
        <w:rPr>
          <w:rFonts w:ascii="Cambria" w:hAnsi="Cambria" w:cs="Cambria"/>
          <w:color w:val="000000"/>
          <w:sz w:val="18"/>
          <w:szCs w:val="18"/>
        </w:rPr>
        <w:t>Tumor</w:t>
      </w:r>
      <w:proofErr w:type="spellEnd"/>
      <w:r w:rsidRPr="008D68EE">
        <w:rPr>
          <w:rFonts w:ascii="Cambria" w:hAnsi="Cambria" w:cs="Cambria"/>
          <w:color w:val="000000"/>
          <w:sz w:val="18"/>
          <w:szCs w:val="18"/>
        </w:rPr>
        <w:t xml:space="preserve">; Hyper: Hyperplasia; Hypo: Hypoplasia, NC: No Change. Phenotype obtained from the cross between males from the different </w:t>
      </w:r>
      <w:proofErr w:type="spellStart"/>
      <w:r w:rsidRPr="008D68EE">
        <w:rPr>
          <w:rFonts w:ascii="Cambria" w:hAnsi="Cambria" w:cs="Cambria"/>
          <w:color w:val="000000"/>
          <w:sz w:val="18"/>
          <w:szCs w:val="18"/>
        </w:rPr>
        <w:t>RNAi</w:t>
      </w:r>
      <w:proofErr w:type="spellEnd"/>
      <w:r w:rsidRPr="008D68EE">
        <w:rPr>
          <w:rFonts w:ascii="Cambria" w:hAnsi="Cambria" w:cs="Cambria"/>
          <w:color w:val="000000"/>
          <w:sz w:val="18"/>
          <w:szCs w:val="18"/>
        </w:rPr>
        <w:t xml:space="preserve"> lines and females </w:t>
      </w:r>
      <w:r w:rsidRPr="008D68EE">
        <w:rPr>
          <w:rFonts w:ascii="Cambria" w:hAnsi="Cambria" w:cs="Cambria"/>
          <w:i/>
          <w:iCs/>
          <w:color w:val="000000"/>
          <w:sz w:val="18"/>
          <w:szCs w:val="18"/>
        </w:rPr>
        <w:t>ey&gt;Dl&gt;dcr2.</w:t>
      </w:r>
    </w:p>
    <w:p w14:paraId="55CE3E3D" w14:textId="77777777" w:rsidR="005C145C" w:rsidRPr="008D68EE" w:rsidRDefault="005C145C" w:rsidP="005C145C">
      <w:pPr>
        <w:widowControl w:val="0"/>
        <w:autoSpaceDE w:val="0"/>
        <w:autoSpaceDN w:val="0"/>
        <w:adjustRightInd w:val="0"/>
        <w:spacing w:line="276" w:lineRule="auto"/>
        <w:ind w:right="142"/>
        <w:jc w:val="both"/>
        <w:rPr>
          <w:rFonts w:ascii="Cambria" w:hAnsi="Cambria" w:cs="Cambria"/>
          <w:color w:val="000000"/>
          <w:sz w:val="18"/>
          <w:szCs w:val="18"/>
        </w:rPr>
      </w:pPr>
      <w:proofErr w:type="gramStart"/>
      <w:r w:rsidRPr="008D68EE">
        <w:rPr>
          <w:rFonts w:ascii="Cambria" w:hAnsi="Cambria" w:cs="Cambria"/>
          <w:color w:val="000000"/>
          <w:sz w:val="18"/>
          <w:szCs w:val="18"/>
          <w:vertAlign w:val="superscript"/>
        </w:rPr>
        <w:lastRenderedPageBreak/>
        <w:t>d</w:t>
      </w:r>
      <w:proofErr w:type="gramEnd"/>
      <w:r w:rsidRPr="008D68EE">
        <w:rPr>
          <w:rFonts w:ascii="Cambria" w:hAnsi="Cambria" w:cs="Cambria"/>
          <w:color w:val="000000"/>
          <w:sz w:val="18"/>
          <w:szCs w:val="18"/>
          <w:vertAlign w:val="superscript"/>
        </w:rPr>
        <w:t xml:space="preserve"> </w:t>
      </w:r>
      <w:r w:rsidRPr="008D68EE">
        <w:rPr>
          <w:rFonts w:ascii="Cambria" w:hAnsi="Cambria" w:cs="Cambria"/>
          <w:i/>
          <w:iCs/>
          <w:color w:val="000000"/>
          <w:sz w:val="18"/>
          <w:szCs w:val="18"/>
        </w:rPr>
        <w:t>n</w:t>
      </w:r>
      <w:r w:rsidRPr="008D68EE">
        <w:rPr>
          <w:rFonts w:ascii="Cambria" w:hAnsi="Cambria" w:cs="Cambria"/>
          <w:color w:val="000000"/>
          <w:sz w:val="18"/>
          <w:szCs w:val="18"/>
        </w:rPr>
        <w:t xml:space="preserve"> = total number of eyes counted.</w:t>
      </w:r>
    </w:p>
    <w:p w14:paraId="64369767" w14:textId="77777777" w:rsidR="005C145C" w:rsidRPr="008D68EE" w:rsidRDefault="005C145C" w:rsidP="005C145C">
      <w:pPr>
        <w:widowControl w:val="0"/>
        <w:autoSpaceDE w:val="0"/>
        <w:autoSpaceDN w:val="0"/>
        <w:adjustRightInd w:val="0"/>
        <w:spacing w:before="360" w:line="600" w:lineRule="auto"/>
        <w:ind w:right="142"/>
        <w:rPr>
          <w:rFonts w:ascii="Cambria" w:hAnsi="Cambria" w:cs="Cambria"/>
          <w:color w:val="000000"/>
        </w:rPr>
      </w:pPr>
      <w:bookmarkStart w:id="0" w:name="_GoBack"/>
      <w:r w:rsidRPr="008D68EE">
        <w:rPr>
          <w:rFonts w:ascii="Cambria" w:hAnsi="Cambria" w:cs="Cambria"/>
          <w:color w:val="000000"/>
        </w:rPr>
        <w:t xml:space="preserve">The list above contains genes that are predicted to be target for </w:t>
      </w:r>
      <w:r w:rsidRPr="008D68EE">
        <w:rPr>
          <w:rFonts w:ascii="Cambria" w:hAnsi="Cambria" w:cs="Cambria"/>
          <w:i/>
          <w:iCs/>
          <w:color w:val="000000"/>
        </w:rPr>
        <w:t>D. melanogaster</w:t>
      </w:r>
      <w:r w:rsidRPr="008D68EE">
        <w:rPr>
          <w:rFonts w:ascii="Cambria" w:hAnsi="Cambria" w:cs="Cambria"/>
          <w:color w:val="000000"/>
        </w:rPr>
        <w:t xml:space="preserve"> miR-7 by the following databases: CBIO (http://cbio.mskcc.org/mirnaviewer/), </w:t>
      </w:r>
      <w:proofErr w:type="spellStart"/>
      <w:r w:rsidRPr="008D68EE">
        <w:rPr>
          <w:rFonts w:ascii="Cambria" w:hAnsi="Cambria" w:cs="Cambria"/>
          <w:color w:val="000000"/>
        </w:rPr>
        <w:t>TargetScan</w:t>
      </w:r>
      <w:proofErr w:type="spellEnd"/>
      <w:r w:rsidRPr="008D68EE">
        <w:rPr>
          <w:rFonts w:ascii="Cambria" w:hAnsi="Cambria" w:cs="Cambria"/>
          <w:color w:val="000000"/>
        </w:rPr>
        <w:t xml:space="preserve"> (http://www.targetscan.org/fly_11/), </w:t>
      </w:r>
      <w:proofErr w:type="spellStart"/>
      <w:r w:rsidRPr="008D68EE">
        <w:rPr>
          <w:rFonts w:ascii="Cambria" w:hAnsi="Cambria" w:cs="Cambria"/>
          <w:color w:val="000000"/>
        </w:rPr>
        <w:t>PicTar</w:t>
      </w:r>
      <w:proofErr w:type="spellEnd"/>
      <w:r w:rsidRPr="008D68EE">
        <w:rPr>
          <w:rFonts w:ascii="Cambria" w:hAnsi="Cambria" w:cs="Cambria"/>
          <w:color w:val="000000"/>
        </w:rPr>
        <w:t xml:space="preserve"> (http:// http://pictar.mdc-berlin.de/cgi-bin/PicTar_fly.cgi?species=fly/) and </w:t>
      </w:r>
      <w:proofErr w:type="spellStart"/>
      <w:r w:rsidRPr="008D68EE">
        <w:rPr>
          <w:rFonts w:ascii="Cambria" w:hAnsi="Cambria" w:cs="Cambria"/>
          <w:color w:val="000000"/>
        </w:rPr>
        <w:t>MirBase</w:t>
      </w:r>
      <w:proofErr w:type="spellEnd"/>
      <w:r w:rsidRPr="008D68EE">
        <w:rPr>
          <w:rFonts w:ascii="Cambria" w:hAnsi="Cambria" w:cs="Cambria"/>
          <w:color w:val="000000"/>
        </w:rPr>
        <w:t xml:space="preserve"> (http://microrna.sanger.ac.uk/sequences/). In addition, the highlighted rows correspond to genes that have been already validated as miR-7 targets in other cellular contexts (Li </w:t>
      </w:r>
      <w:r w:rsidRPr="008D68EE">
        <w:rPr>
          <w:rFonts w:ascii="Cambria" w:hAnsi="Cambria" w:cs="Cambria"/>
          <w:i/>
          <w:iCs/>
          <w:color w:val="000000"/>
        </w:rPr>
        <w:t>et al.</w:t>
      </w:r>
      <w:r w:rsidRPr="008D68EE">
        <w:rPr>
          <w:rFonts w:ascii="Cambria" w:hAnsi="Cambria" w:cs="Cambria"/>
          <w:color w:val="000000"/>
        </w:rPr>
        <w:t>, 2009 and citations therein).</w:t>
      </w:r>
    </w:p>
    <w:bookmarkEnd w:id="0"/>
    <w:p w14:paraId="370011B5" w14:textId="65A562EB" w:rsidR="00625557" w:rsidRPr="00B40264" w:rsidRDefault="00625557" w:rsidP="00635EF6">
      <w:pPr>
        <w:spacing w:after="120"/>
        <w:jc w:val="both"/>
        <w:rPr>
          <w:rFonts w:ascii="Cambria" w:hAnsi="Cambria" w:cs="Cambria"/>
          <w:sz w:val="18"/>
          <w:szCs w:val="18"/>
          <w:lang w:val="en-US"/>
        </w:rPr>
      </w:pPr>
    </w:p>
    <w:sectPr w:rsidR="00625557" w:rsidRPr="00B40264" w:rsidSect="005C145C">
      <w:pgSz w:w="11906" w:h="16838"/>
      <w:pgMar w:top="1077" w:right="707" w:bottom="1135" w:left="993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AC9A94" w14:textId="77777777" w:rsidR="001743D9" w:rsidRDefault="001743D9" w:rsidP="00F929F7">
      <w:pPr>
        <w:spacing w:after="0"/>
      </w:pPr>
      <w:r>
        <w:separator/>
      </w:r>
    </w:p>
  </w:endnote>
  <w:endnote w:type="continuationSeparator" w:id="0">
    <w:p w14:paraId="57198648" w14:textId="77777777" w:rsidR="001743D9" w:rsidRDefault="001743D9" w:rsidP="00F929F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Eurostile">
    <w:panose1 w:val="020B050402020205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B41822" w14:textId="77777777" w:rsidR="001743D9" w:rsidRDefault="001743D9" w:rsidP="00F929F7">
      <w:pPr>
        <w:spacing w:after="0"/>
      </w:pPr>
      <w:r>
        <w:separator/>
      </w:r>
    </w:p>
  </w:footnote>
  <w:footnote w:type="continuationSeparator" w:id="0">
    <w:p w14:paraId="5C173D51" w14:textId="77777777" w:rsidR="001743D9" w:rsidRDefault="001743D9" w:rsidP="00F929F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891C99"/>
    <w:multiLevelType w:val="hybridMultilevel"/>
    <w:tmpl w:val="08F02666"/>
    <w:lvl w:ilvl="0" w:tplc="9C70FB1C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6C530062"/>
    <w:multiLevelType w:val="hybridMultilevel"/>
    <w:tmpl w:val="D0BEC324"/>
    <w:lvl w:ilvl="0" w:tplc="460EF81C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063"/>
    <w:rsid w:val="000132A0"/>
    <w:rsid w:val="00023C8C"/>
    <w:rsid w:val="0003508E"/>
    <w:rsid w:val="00051055"/>
    <w:rsid w:val="00093DE3"/>
    <w:rsid w:val="00142CBA"/>
    <w:rsid w:val="001523A1"/>
    <w:rsid w:val="001743D9"/>
    <w:rsid w:val="001A15A8"/>
    <w:rsid w:val="001C6373"/>
    <w:rsid w:val="00200FB4"/>
    <w:rsid w:val="002127B3"/>
    <w:rsid w:val="00222969"/>
    <w:rsid w:val="00225939"/>
    <w:rsid w:val="002355EF"/>
    <w:rsid w:val="00257726"/>
    <w:rsid w:val="00261663"/>
    <w:rsid w:val="00293D78"/>
    <w:rsid w:val="002A2755"/>
    <w:rsid w:val="002A3616"/>
    <w:rsid w:val="002E068D"/>
    <w:rsid w:val="002E34E1"/>
    <w:rsid w:val="002F31BF"/>
    <w:rsid w:val="0033257E"/>
    <w:rsid w:val="00333D00"/>
    <w:rsid w:val="00347F88"/>
    <w:rsid w:val="00360806"/>
    <w:rsid w:val="00373159"/>
    <w:rsid w:val="00375E08"/>
    <w:rsid w:val="003A3587"/>
    <w:rsid w:val="003E1B0A"/>
    <w:rsid w:val="0040507C"/>
    <w:rsid w:val="00425AF6"/>
    <w:rsid w:val="00436745"/>
    <w:rsid w:val="00447C2A"/>
    <w:rsid w:val="0049002F"/>
    <w:rsid w:val="00495DB8"/>
    <w:rsid w:val="004C5761"/>
    <w:rsid w:val="004D1155"/>
    <w:rsid w:val="00502798"/>
    <w:rsid w:val="0052244A"/>
    <w:rsid w:val="00536962"/>
    <w:rsid w:val="0055238A"/>
    <w:rsid w:val="00554090"/>
    <w:rsid w:val="00581900"/>
    <w:rsid w:val="00581EB0"/>
    <w:rsid w:val="0059647A"/>
    <w:rsid w:val="005A197D"/>
    <w:rsid w:val="005A5F2E"/>
    <w:rsid w:val="005B2E69"/>
    <w:rsid w:val="005C145C"/>
    <w:rsid w:val="005D18FC"/>
    <w:rsid w:val="005D2628"/>
    <w:rsid w:val="005D3F0E"/>
    <w:rsid w:val="005D7FC4"/>
    <w:rsid w:val="00625557"/>
    <w:rsid w:val="00635EF6"/>
    <w:rsid w:val="006D205E"/>
    <w:rsid w:val="006D4BEA"/>
    <w:rsid w:val="006E2EBF"/>
    <w:rsid w:val="00707987"/>
    <w:rsid w:val="007123A2"/>
    <w:rsid w:val="00722121"/>
    <w:rsid w:val="007626B6"/>
    <w:rsid w:val="00765E9C"/>
    <w:rsid w:val="007F3016"/>
    <w:rsid w:val="00803226"/>
    <w:rsid w:val="008210A0"/>
    <w:rsid w:val="00830E29"/>
    <w:rsid w:val="00847140"/>
    <w:rsid w:val="00847381"/>
    <w:rsid w:val="00854ACF"/>
    <w:rsid w:val="00871F67"/>
    <w:rsid w:val="00877322"/>
    <w:rsid w:val="00881564"/>
    <w:rsid w:val="008D3198"/>
    <w:rsid w:val="008D3672"/>
    <w:rsid w:val="008F51F6"/>
    <w:rsid w:val="008F7156"/>
    <w:rsid w:val="0094471A"/>
    <w:rsid w:val="00970042"/>
    <w:rsid w:val="00982DA0"/>
    <w:rsid w:val="00991F3C"/>
    <w:rsid w:val="009C5E55"/>
    <w:rsid w:val="00A16615"/>
    <w:rsid w:val="00A31AF4"/>
    <w:rsid w:val="00A41AC6"/>
    <w:rsid w:val="00A6536E"/>
    <w:rsid w:val="00A90AE5"/>
    <w:rsid w:val="00A96063"/>
    <w:rsid w:val="00AB1E02"/>
    <w:rsid w:val="00AE474E"/>
    <w:rsid w:val="00AF67FB"/>
    <w:rsid w:val="00B2329F"/>
    <w:rsid w:val="00B3239D"/>
    <w:rsid w:val="00B37F3C"/>
    <w:rsid w:val="00B40264"/>
    <w:rsid w:val="00B752BA"/>
    <w:rsid w:val="00B82FAA"/>
    <w:rsid w:val="00BA3302"/>
    <w:rsid w:val="00BD0D89"/>
    <w:rsid w:val="00BD4217"/>
    <w:rsid w:val="00BF73BF"/>
    <w:rsid w:val="00C06836"/>
    <w:rsid w:val="00C15A7F"/>
    <w:rsid w:val="00C20E8A"/>
    <w:rsid w:val="00C30033"/>
    <w:rsid w:val="00C30839"/>
    <w:rsid w:val="00C36F4D"/>
    <w:rsid w:val="00C37070"/>
    <w:rsid w:val="00C50E35"/>
    <w:rsid w:val="00C521F9"/>
    <w:rsid w:val="00CA637B"/>
    <w:rsid w:val="00CC4F8A"/>
    <w:rsid w:val="00CC7702"/>
    <w:rsid w:val="00CE17FF"/>
    <w:rsid w:val="00D001C5"/>
    <w:rsid w:val="00D021BE"/>
    <w:rsid w:val="00D02486"/>
    <w:rsid w:val="00D07227"/>
    <w:rsid w:val="00D304C0"/>
    <w:rsid w:val="00D4494D"/>
    <w:rsid w:val="00D537AE"/>
    <w:rsid w:val="00D548AB"/>
    <w:rsid w:val="00D64F96"/>
    <w:rsid w:val="00D71CC9"/>
    <w:rsid w:val="00D81BC2"/>
    <w:rsid w:val="00DC30AE"/>
    <w:rsid w:val="00E23D1F"/>
    <w:rsid w:val="00E338A6"/>
    <w:rsid w:val="00E379E3"/>
    <w:rsid w:val="00E472BE"/>
    <w:rsid w:val="00E6702E"/>
    <w:rsid w:val="00EC436D"/>
    <w:rsid w:val="00F1659F"/>
    <w:rsid w:val="00F415D8"/>
    <w:rsid w:val="00F55D6D"/>
    <w:rsid w:val="00F929F7"/>
    <w:rsid w:val="00FB74D1"/>
    <w:rsid w:val="00FC788A"/>
    <w:rsid w:val="00FD090F"/>
    <w:rsid w:val="00FE226C"/>
    <w:rsid w:val="00FE6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  <w14:docId w14:val="769593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2BE"/>
    <w:pPr>
      <w:spacing w:after="200"/>
    </w:pPr>
    <w:rPr>
      <w:rFonts w:ascii="Eurostile" w:hAnsi="Eurostile" w:cs="Eurostile"/>
      <w:sz w:val="20"/>
      <w:szCs w:val="20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rsid w:val="00A96063"/>
    <w:rPr>
      <w:color w:val="0000FF"/>
      <w:u w:val="single"/>
    </w:rPr>
  </w:style>
  <w:style w:type="table" w:styleId="Tablaconcuadrcula">
    <w:name w:val="Table Grid"/>
    <w:basedOn w:val="Tablanormal"/>
    <w:uiPriority w:val="99"/>
    <w:rsid w:val="00A96063"/>
    <w:rPr>
      <w:rFonts w:cs="Cambria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visitado">
    <w:name w:val="FollowedHyperlink"/>
    <w:basedOn w:val="Fuentedeprrafopredeter"/>
    <w:uiPriority w:val="99"/>
    <w:semiHidden/>
    <w:rsid w:val="00A96063"/>
    <w:rPr>
      <w:color w:val="800080"/>
      <w:u w:val="single"/>
    </w:rPr>
  </w:style>
  <w:style w:type="paragraph" w:styleId="Encabezado">
    <w:name w:val="header"/>
    <w:basedOn w:val="Normal"/>
    <w:link w:val="EncabezadoCar"/>
    <w:uiPriority w:val="99"/>
    <w:semiHidden/>
    <w:rsid w:val="00E472BE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locked/>
    <w:rsid w:val="00E472BE"/>
    <w:rPr>
      <w:rFonts w:ascii="Eurostile" w:hAnsi="Eurostile" w:cs="Eurostile"/>
      <w:lang w:val="en-GB" w:eastAsia="en-US"/>
    </w:rPr>
  </w:style>
  <w:style w:type="paragraph" w:styleId="Piedepgina">
    <w:name w:val="footer"/>
    <w:basedOn w:val="Normal"/>
    <w:link w:val="PiedepginaCar"/>
    <w:uiPriority w:val="99"/>
    <w:semiHidden/>
    <w:rsid w:val="00E472BE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locked/>
    <w:rsid w:val="00E472BE"/>
    <w:rPr>
      <w:rFonts w:ascii="Eurostile" w:hAnsi="Eurostile" w:cs="Eurostile"/>
      <w:lang w:val="en-GB" w:eastAsia="en-US"/>
    </w:rPr>
  </w:style>
  <w:style w:type="paragraph" w:styleId="Prrafodelista">
    <w:name w:val="List Paragraph"/>
    <w:basedOn w:val="Normal"/>
    <w:uiPriority w:val="99"/>
    <w:qFormat/>
    <w:rsid w:val="0052244A"/>
    <w:pPr>
      <w:ind w:left="720"/>
    </w:pPr>
  </w:style>
  <w:style w:type="paragraph" w:styleId="Textodeglobo">
    <w:name w:val="Balloon Text"/>
    <w:basedOn w:val="Normal"/>
    <w:link w:val="TextodegloboCar"/>
    <w:uiPriority w:val="99"/>
    <w:semiHidden/>
    <w:rsid w:val="00DC30AE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D001C5"/>
    <w:rPr>
      <w:rFonts w:ascii="Times New Roman" w:hAnsi="Times New Roman" w:cs="Times New Roman"/>
      <w:sz w:val="2"/>
      <w:szCs w:val="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2BE"/>
    <w:pPr>
      <w:spacing w:after="200"/>
    </w:pPr>
    <w:rPr>
      <w:rFonts w:ascii="Eurostile" w:hAnsi="Eurostile" w:cs="Eurostile"/>
      <w:sz w:val="20"/>
      <w:szCs w:val="20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rsid w:val="00A96063"/>
    <w:rPr>
      <w:color w:val="0000FF"/>
      <w:u w:val="single"/>
    </w:rPr>
  </w:style>
  <w:style w:type="table" w:styleId="Tablaconcuadrcula">
    <w:name w:val="Table Grid"/>
    <w:basedOn w:val="Tablanormal"/>
    <w:uiPriority w:val="99"/>
    <w:rsid w:val="00A96063"/>
    <w:rPr>
      <w:rFonts w:cs="Cambria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visitado">
    <w:name w:val="FollowedHyperlink"/>
    <w:basedOn w:val="Fuentedeprrafopredeter"/>
    <w:uiPriority w:val="99"/>
    <w:semiHidden/>
    <w:rsid w:val="00A96063"/>
    <w:rPr>
      <w:color w:val="800080"/>
      <w:u w:val="single"/>
    </w:rPr>
  </w:style>
  <w:style w:type="paragraph" w:styleId="Encabezado">
    <w:name w:val="header"/>
    <w:basedOn w:val="Normal"/>
    <w:link w:val="EncabezadoCar"/>
    <w:uiPriority w:val="99"/>
    <w:semiHidden/>
    <w:rsid w:val="00E472BE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locked/>
    <w:rsid w:val="00E472BE"/>
    <w:rPr>
      <w:rFonts w:ascii="Eurostile" w:hAnsi="Eurostile" w:cs="Eurostile"/>
      <w:lang w:val="en-GB" w:eastAsia="en-US"/>
    </w:rPr>
  </w:style>
  <w:style w:type="paragraph" w:styleId="Piedepgina">
    <w:name w:val="footer"/>
    <w:basedOn w:val="Normal"/>
    <w:link w:val="PiedepginaCar"/>
    <w:uiPriority w:val="99"/>
    <w:semiHidden/>
    <w:rsid w:val="00E472BE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locked/>
    <w:rsid w:val="00E472BE"/>
    <w:rPr>
      <w:rFonts w:ascii="Eurostile" w:hAnsi="Eurostile" w:cs="Eurostile"/>
      <w:lang w:val="en-GB" w:eastAsia="en-US"/>
    </w:rPr>
  </w:style>
  <w:style w:type="paragraph" w:styleId="Prrafodelista">
    <w:name w:val="List Paragraph"/>
    <w:basedOn w:val="Normal"/>
    <w:uiPriority w:val="99"/>
    <w:qFormat/>
    <w:rsid w:val="0052244A"/>
    <w:pPr>
      <w:ind w:left="720"/>
    </w:pPr>
  </w:style>
  <w:style w:type="paragraph" w:styleId="Textodeglobo">
    <w:name w:val="Balloon Text"/>
    <w:basedOn w:val="Normal"/>
    <w:link w:val="TextodegloboCar"/>
    <w:uiPriority w:val="99"/>
    <w:semiHidden/>
    <w:rsid w:val="00DC30AE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D001C5"/>
    <w:rPr>
      <w:rFonts w:ascii="Times New Roman" w:hAnsi="Times New Roman" w:cs="Times New Roman"/>
      <w:sz w:val="2"/>
      <w:szCs w:val="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3310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31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310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31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310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31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310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31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310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31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310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31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31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3310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10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31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310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31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310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10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10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31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98</Words>
  <Characters>3842</Characters>
  <Application>Microsoft Macintosh Word</Application>
  <DocSecurity>0</DocSecurity>
  <Lines>32</Lines>
  <Paragraphs>9</Paragraphs>
  <ScaleCrop>false</ScaleCrop>
  <Company>IBYME</Company>
  <LinksUpToDate>false</LinksUpToDate>
  <CharactersWithSpaces>4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DRC: Vienna Drosophila RNAi Center</dc:title>
  <dc:subject/>
  <dc:creator>Valued Packard Bell Customer</dc:creator>
  <cp:keywords/>
  <dc:description/>
  <cp:lastModifiedBy>maria dominguez Drive</cp:lastModifiedBy>
  <cp:revision>4</cp:revision>
  <cp:lastPrinted>2011-11-28T10:07:00Z</cp:lastPrinted>
  <dcterms:created xsi:type="dcterms:W3CDTF">2013-03-05T16:32:00Z</dcterms:created>
  <dcterms:modified xsi:type="dcterms:W3CDTF">2013-03-08T12:50:00Z</dcterms:modified>
</cp:coreProperties>
</file>